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4A89C9" w14:textId="756BDB19" w:rsidR="00BF7578" w:rsidRDefault="6E85E6CD" w:rsidP="2955A1CA">
      <w:pPr>
        <w:widowControl w:val="0"/>
        <w:autoSpaceDE w:val="0"/>
        <w:autoSpaceDN w:val="0"/>
        <w:adjustRightInd w:val="0"/>
        <w:rPr>
          <w:rFonts w:ascii="Times" w:hAnsi="Times"/>
          <w:b/>
          <w:bCs/>
          <w:lang w:val="en-US" w:eastAsia="ja-JP"/>
        </w:rPr>
      </w:pPr>
      <w:r w:rsidRPr="2955A1CA">
        <w:rPr>
          <w:rFonts w:ascii="Times" w:hAnsi="Times"/>
          <w:b/>
          <w:bCs/>
          <w:lang w:val="en-US" w:eastAsia="ja-JP"/>
        </w:rPr>
        <w:t>Network Questionnaire</w:t>
      </w:r>
    </w:p>
    <w:p w14:paraId="47DD2159" w14:textId="77777777" w:rsidR="00BF7578" w:rsidRDefault="00BF7578" w:rsidP="2955A1CA">
      <w:pPr>
        <w:widowControl w:val="0"/>
        <w:autoSpaceDE w:val="0"/>
        <w:autoSpaceDN w:val="0"/>
        <w:adjustRightInd w:val="0"/>
        <w:rPr>
          <w:rFonts w:ascii="Times" w:hAnsi="Times"/>
          <w:b/>
          <w:bCs/>
          <w:lang w:val="en-US" w:eastAsia="ja-JP"/>
        </w:rPr>
      </w:pPr>
    </w:p>
    <w:p w14:paraId="1D32FAA8" w14:textId="2E15625B" w:rsidR="4091581D" w:rsidRDefault="4091581D" w:rsidP="2955A1CA">
      <w:pPr>
        <w:pStyle w:val="Paragraphedeliste"/>
        <w:widowControl w:val="0"/>
        <w:numPr>
          <w:ilvl w:val="0"/>
          <w:numId w:val="7"/>
        </w:numPr>
        <w:rPr>
          <w:rFonts w:ascii="Times" w:hAnsi="Times"/>
          <w:b/>
          <w:bCs/>
          <w:lang w:val="en-US" w:eastAsia="ja-JP"/>
        </w:rPr>
      </w:pPr>
      <w:r w:rsidRPr="2955A1CA">
        <w:rPr>
          <w:rFonts w:ascii="Times" w:hAnsi="Times"/>
          <w:b/>
          <w:bCs/>
          <w:lang w:val="en-US" w:eastAsia="ja-JP"/>
        </w:rPr>
        <w:t>Person</w:t>
      </w:r>
      <w:r w:rsidR="6E85E6CD" w:rsidRPr="2955A1CA">
        <w:rPr>
          <w:rFonts w:ascii="Times" w:hAnsi="Times"/>
          <w:b/>
          <w:bCs/>
          <w:lang w:val="en-US" w:eastAsia="ja-JP"/>
        </w:rPr>
        <w:t>al Network</w:t>
      </w:r>
    </w:p>
    <w:p w14:paraId="16EF9619" w14:textId="3E42DF1B" w:rsidR="2955A1CA" w:rsidRDefault="2955A1CA" w:rsidP="2955A1CA">
      <w:pPr>
        <w:widowControl w:val="0"/>
        <w:rPr>
          <w:lang w:val="en-US"/>
        </w:rPr>
      </w:pPr>
    </w:p>
    <w:p w14:paraId="21829855" w14:textId="205E3DD9" w:rsidR="243AA5AE" w:rsidRDefault="243AA5AE" w:rsidP="2955A1CA">
      <w:pPr>
        <w:widowControl w:val="0"/>
        <w:rPr>
          <w:lang w:val="en-US"/>
        </w:rPr>
      </w:pPr>
      <w:r w:rsidRPr="2955A1CA">
        <w:rPr>
          <w:lang w:val="en-US"/>
        </w:rPr>
        <w:t>I would like to know more about your personal social network</w:t>
      </w:r>
      <w:r w:rsidR="6E85E6CD" w:rsidRPr="2955A1CA">
        <w:rPr>
          <w:lang w:val="en-US"/>
        </w:rPr>
        <w:t xml:space="preserve">, including the main people you have interacted with, talked to, or done activities </w:t>
      </w:r>
      <w:r w:rsidR="00855595" w:rsidRPr="2955A1CA">
        <w:rPr>
          <w:lang w:val="en-US"/>
        </w:rPr>
        <w:t>with</w:t>
      </w:r>
      <w:r w:rsidR="00901E8D">
        <w:rPr>
          <w:lang w:val="en-US"/>
        </w:rPr>
        <w:t xml:space="preserve"> over</w:t>
      </w:r>
      <w:r w:rsidR="6E85E6CD" w:rsidRPr="2955A1CA">
        <w:rPr>
          <w:lang w:val="en-US"/>
        </w:rPr>
        <w:t xml:space="preserve"> the past six months. This </w:t>
      </w:r>
      <w:r w:rsidR="2AF66180" w:rsidRPr="2955A1CA">
        <w:rPr>
          <w:lang w:val="en-US"/>
        </w:rPr>
        <w:t xml:space="preserve">could </w:t>
      </w:r>
      <w:r w:rsidR="6E85E6CD" w:rsidRPr="2955A1CA">
        <w:rPr>
          <w:lang w:val="en-US"/>
        </w:rPr>
        <w:t>include, for example, your partner, roommate, parents, siblings, coworkers, friends, autistic friends, or any other person.</w:t>
      </w:r>
    </w:p>
    <w:p w14:paraId="53789A24" w14:textId="27A69336" w:rsidR="6E85E6CD" w:rsidRDefault="6E85E6CD" w:rsidP="2955A1CA">
      <w:pPr>
        <w:spacing w:before="240" w:after="240"/>
        <w:rPr>
          <w:lang w:val="en-US"/>
        </w:rPr>
      </w:pPr>
      <w:r w:rsidRPr="2955A1CA">
        <w:rPr>
          <w:lang w:val="en-US"/>
        </w:rPr>
        <w:t>For each person mentioned in different spheres (family, friends, acquaintances, professionals):</w:t>
      </w:r>
    </w:p>
    <w:p w14:paraId="4F3CEEB0" w14:textId="0AD8830C" w:rsidR="6E85E6CD" w:rsidRDefault="6E85E6CD" w:rsidP="2955A1CA">
      <w:pPr>
        <w:pStyle w:val="Paragraphedeliste"/>
        <w:numPr>
          <w:ilvl w:val="0"/>
          <w:numId w:val="2"/>
        </w:numPr>
        <w:spacing w:before="240" w:after="240"/>
        <w:rPr>
          <w:lang w:val="en-US"/>
        </w:rPr>
      </w:pPr>
      <w:r w:rsidRPr="2955A1CA">
        <w:rPr>
          <w:lang w:val="en-US"/>
        </w:rPr>
        <w:t>What is your relationship with this person?</w:t>
      </w:r>
    </w:p>
    <w:p w14:paraId="1FB61677" w14:textId="7B4638A8" w:rsidR="6E85E6CD" w:rsidRDefault="6E85E6CD" w:rsidP="2955A1CA">
      <w:pPr>
        <w:pStyle w:val="Paragraphedeliste"/>
        <w:numPr>
          <w:ilvl w:val="0"/>
          <w:numId w:val="2"/>
        </w:numPr>
        <w:spacing w:before="240" w:after="240"/>
        <w:rPr>
          <w:lang w:val="en-US"/>
        </w:rPr>
      </w:pPr>
      <w:r w:rsidRPr="2955A1CA">
        <w:rPr>
          <w:lang w:val="en-US"/>
        </w:rPr>
        <w:t>How long have you known this person?</w:t>
      </w:r>
    </w:p>
    <w:p w14:paraId="7678E034" w14:textId="211306BA" w:rsidR="6E85E6CD" w:rsidRDefault="6E85E6CD" w:rsidP="2955A1CA">
      <w:pPr>
        <w:pStyle w:val="Paragraphedeliste"/>
        <w:numPr>
          <w:ilvl w:val="0"/>
          <w:numId w:val="2"/>
        </w:numPr>
        <w:spacing w:before="240" w:after="240"/>
        <w:rPr>
          <w:lang w:val="en-US"/>
        </w:rPr>
      </w:pPr>
      <w:r w:rsidRPr="2955A1CA">
        <w:rPr>
          <w:lang w:val="en-US"/>
        </w:rPr>
        <w:t>How often do you see or talk to this person?</w:t>
      </w:r>
    </w:p>
    <w:p w14:paraId="0EBC346D" w14:textId="4466AD0B" w:rsidR="6E85E6CD" w:rsidRDefault="6E85E6CD" w:rsidP="2955A1CA">
      <w:pPr>
        <w:pStyle w:val="Paragraphedeliste"/>
        <w:numPr>
          <w:ilvl w:val="0"/>
          <w:numId w:val="2"/>
        </w:numPr>
        <w:spacing w:before="240" w:after="240"/>
        <w:rPr>
          <w:lang w:val="en-US"/>
        </w:rPr>
      </w:pPr>
      <w:r w:rsidRPr="2955A1CA">
        <w:rPr>
          <w:lang w:val="en-US"/>
        </w:rPr>
        <w:t>Does this person live far from you?</w:t>
      </w:r>
    </w:p>
    <w:p w14:paraId="5CC4093E" w14:textId="38ABA3D2" w:rsidR="6E85E6CD" w:rsidRDefault="6E85E6CD" w:rsidP="2955A1CA">
      <w:pPr>
        <w:pStyle w:val="Paragraphedeliste"/>
        <w:numPr>
          <w:ilvl w:val="0"/>
          <w:numId w:val="2"/>
        </w:numPr>
        <w:spacing w:before="240" w:after="240"/>
        <w:rPr>
          <w:lang w:val="en-US"/>
        </w:rPr>
      </w:pPr>
      <w:r w:rsidRPr="2955A1CA">
        <w:rPr>
          <w:lang w:val="en-US"/>
        </w:rPr>
        <w:t>What do you do together?</w:t>
      </w:r>
    </w:p>
    <w:p w14:paraId="45F22E51" w14:textId="60C801E4" w:rsidR="6E85E6CD" w:rsidRDefault="001B4254" w:rsidP="2955A1CA">
      <w:pPr>
        <w:pStyle w:val="Paragraphedeliste"/>
        <w:numPr>
          <w:ilvl w:val="0"/>
          <w:numId w:val="2"/>
        </w:numPr>
        <w:spacing w:before="240"/>
        <w:rPr>
          <w:lang w:val="en-US"/>
        </w:rPr>
      </w:pPr>
      <w:r>
        <w:rPr>
          <w:lang w:val="en-US"/>
        </w:rPr>
        <w:t>Is</w:t>
      </w:r>
      <w:r w:rsidR="6E85E6CD" w:rsidRPr="2955A1CA">
        <w:rPr>
          <w:lang w:val="en-US"/>
        </w:rPr>
        <w:t xml:space="preserve"> there any dissatisfaction </w:t>
      </w:r>
      <w:r>
        <w:rPr>
          <w:lang w:val="en-US"/>
        </w:rPr>
        <w:t>with</w:t>
      </w:r>
      <w:r w:rsidR="6E85E6CD" w:rsidRPr="2955A1CA">
        <w:rPr>
          <w:lang w:val="en-US"/>
        </w:rPr>
        <w:t xml:space="preserve"> this relationship, or does it suit you?</w:t>
      </w:r>
    </w:p>
    <w:p w14:paraId="7430EB17" w14:textId="7839626A" w:rsidR="009F714C" w:rsidRDefault="009F714C" w:rsidP="2955A1CA">
      <w:pPr>
        <w:widowControl w:val="0"/>
        <w:autoSpaceDE w:val="0"/>
        <w:autoSpaceDN w:val="0"/>
        <w:adjustRightInd w:val="0"/>
        <w:rPr>
          <w:rFonts w:ascii="Times" w:hAnsi="Times"/>
          <w:i/>
          <w:iCs/>
          <w:lang w:val="en-US" w:eastAsia="ja-JP"/>
        </w:rPr>
      </w:pPr>
    </w:p>
    <w:p w14:paraId="6332C013" w14:textId="3770791A" w:rsidR="6E85E6CD" w:rsidRDefault="6E85E6CD" w:rsidP="2955A1CA">
      <w:pPr>
        <w:pStyle w:val="Paragraphedeliste"/>
        <w:widowControl w:val="0"/>
        <w:numPr>
          <w:ilvl w:val="0"/>
          <w:numId w:val="7"/>
        </w:numPr>
        <w:rPr>
          <w:rFonts w:ascii="Times" w:hAnsi="Times"/>
          <w:b/>
          <w:bCs/>
          <w:lang w:val="en-US" w:eastAsia="ja-JP"/>
        </w:rPr>
      </w:pPr>
      <w:r w:rsidRPr="2955A1CA">
        <w:rPr>
          <w:rFonts w:ascii="Times" w:hAnsi="Times"/>
          <w:b/>
          <w:bCs/>
          <w:lang w:val="en-US" w:eastAsia="ja-JP"/>
        </w:rPr>
        <w:t>Support Network</w:t>
      </w:r>
    </w:p>
    <w:p w14:paraId="091B01A6" w14:textId="77777777" w:rsidR="000C661E" w:rsidRDefault="000C661E" w:rsidP="2955A1CA">
      <w:pPr>
        <w:widowControl w:val="0"/>
        <w:autoSpaceDE w:val="0"/>
        <w:autoSpaceDN w:val="0"/>
        <w:adjustRightInd w:val="0"/>
        <w:rPr>
          <w:rFonts w:ascii="Times" w:hAnsi="Times"/>
          <w:i/>
          <w:iCs/>
          <w:lang w:val="en-US" w:eastAsia="ja-JP"/>
        </w:rPr>
      </w:pPr>
    </w:p>
    <w:p w14:paraId="2BA5F45C" w14:textId="38569449" w:rsidR="6E85E6CD" w:rsidRDefault="6E85E6CD" w:rsidP="2955A1CA">
      <w:pPr>
        <w:widowControl w:val="0"/>
        <w:rPr>
          <w:rFonts w:ascii="Times" w:hAnsi="Times"/>
          <w:lang w:val="en-US" w:eastAsia="ja-JP"/>
        </w:rPr>
      </w:pPr>
      <w:r w:rsidRPr="2955A1CA">
        <w:rPr>
          <w:rFonts w:ascii="Times" w:hAnsi="Times"/>
          <w:lang w:val="en-US" w:eastAsia="ja-JP"/>
        </w:rPr>
        <w:t>Suppose you need advice or guidance on something, whether a specific or general topic, for example, job searching, moving, or managing finances.</w:t>
      </w:r>
    </w:p>
    <w:p w14:paraId="6BD25534" w14:textId="77777777" w:rsidR="009F714C" w:rsidRDefault="009F714C" w:rsidP="2955A1CA">
      <w:pPr>
        <w:widowControl w:val="0"/>
        <w:autoSpaceDE w:val="0"/>
        <w:autoSpaceDN w:val="0"/>
        <w:adjustRightInd w:val="0"/>
        <w:rPr>
          <w:rFonts w:ascii="Times" w:hAnsi="Times"/>
          <w:lang w:val="en-US" w:eastAsia="ja-JP"/>
        </w:rPr>
      </w:pPr>
    </w:p>
    <w:p w14:paraId="6A8F6F97" w14:textId="73FD8016" w:rsidR="000C661E" w:rsidRDefault="6E85E6CD" w:rsidP="2955A1CA">
      <w:pPr>
        <w:pStyle w:val="Paragraphedeliste"/>
        <w:widowControl w:val="0"/>
        <w:numPr>
          <w:ilvl w:val="0"/>
          <w:numId w:val="9"/>
        </w:numPr>
        <w:autoSpaceDE w:val="0"/>
        <w:autoSpaceDN w:val="0"/>
        <w:adjustRightInd w:val="0"/>
        <w:rPr>
          <w:lang w:val="en-US" w:eastAsia="ja-JP"/>
        </w:rPr>
      </w:pPr>
      <w:r w:rsidRPr="2955A1CA">
        <w:rPr>
          <w:lang w:val="en-US" w:eastAsia="ja-JP"/>
        </w:rPr>
        <w:t>Who</w:t>
      </w:r>
      <w:r w:rsidR="001B4254">
        <w:rPr>
          <w:lang w:val="en-US" w:eastAsia="ja-JP"/>
        </w:rPr>
        <w:t>m</w:t>
      </w:r>
      <w:r w:rsidRPr="2955A1CA">
        <w:rPr>
          <w:lang w:val="en-US" w:eastAsia="ja-JP"/>
        </w:rPr>
        <w:t xml:space="preserve"> would you ask? About what topic?</w:t>
      </w:r>
    </w:p>
    <w:p w14:paraId="37E9110F" w14:textId="5F27BA49" w:rsidR="000C661E" w:rsidRPr="000C661E" w:rsidRDefault="6E85E6CD" w:rsidP="2955A1CA">
      <w:pPr>
        <w:pStyle w:val="Paragraphedeliste"/>
        <w:widowControl w:val="0"/>
        <w:numPr>
          <w:ilvl w:val="0"/>
          <w:numId w:val="9"/>
        </w:numPr>
        <w:autoSpaceDE w:val="0"/>
        <w:autoSpaceDN w:val="0"/>
        <w:adjustRightInd w:val="0"/>
        <w:rPr>
          <w:lang w:val="en-US" w:eastAsia="ja-JP"/>
        </w:rPr>
      </w:pPr>
      <w:r w:rsidRPr="2955A1CA">
        <w:rPr>
          <w:lang w:val="en-US" w:eastAsia="ja-JP"/>
        </w:rPr>
        <w:t xml:space="preserve">Can you describe a situation or give an example </w:t>
      </w:r>
      <w:r w:rsidR="001B4254">
        <w:rPr>
          <w:lang w:val="en-US" w:eastAsia="ja-JP"/>
        </w:rPr>
        <w:t xml:space="preserve">of </w:t>
      </w:r>
      <w:r w:rsidRPr="2955A1CA">
        <w:rPr>
          <w:lang w:val="en-US" w:eastAsia="ja-JP"/>
        </w:rPr>
        <w:t>where this happened?</w:t>
      </w:r>
    </w:p>
    <w:p w14:paraId="6CC48AA4" w14:textId="77777777" w:rsidR="000C661E" w:rsidRPr="000C661E" w:rsidRDefault="000C661E" w:rsidP="2955A1CA">
      <w:pPr>
        <w:widowControl w:val="0"/>
        <w:autoSpaceDE w:val="0"/>
        <w:autoSpaceDN w:val="0"/>
        <w:adjustRightInd w:val="0"/>
        <w:rPr>
          <w:rFonts w:ascii="Times" w:hAnsi="Times"/>
          <w:lang w:val="en-US" w:eastAsia="ja-JP"/>
        </w:rPr>
      </w:pPr>
    </w:p>
    <w:p w14:paraId="4C7B5E6C" w14:textId="0AD25A6F" w:rsidR="6E85E6CD" w:rsidRDefault="6E85E6CD" w:rsidP="2955A1CA">
      <w:pPr>
        <w:widowControl w:val="0"/>
        <w:rPr>
          <w:lang w:val="en-US" w:eastAsia="ja-JP"/>
        </w:rPr>
      </w:pPr>
      <w:r w:rsidRPr="2955A1CA">
        <w:rPr>
          <w:lang w:val="en-US" w:eastAsia="ja-JP"/>
        </w:rPr>
        <w:t>If you feel like doing an activity, such as going for a walk, going to the movies, having a coffee, or playing computer games, is there someone you do it with?</w:t>
      </w:r>
    </w:p>
    <w:p w14:paraId="261F5288" w14:textId="04207669" w:rsidR="2955A1CA" w:rsidRDefault="2955A1CA" w:rsidP="2955A1CA">
      <w:pPr>
        <w:widowControl w:val="0"/>
        <w:rPr>
          <w:lang w:val="en-US" w:eastAsia="ja-JP"/>
        </w:rPr>
      </w:pPr>
    </w:p>
    <w:p w14:paraId="44F25E1E" w14:textId="31E53BFF" w:rsidR="6E85E6CD" w:rsidRDefault="6E85E6CD" w:rsidP="2955A1CA">
      <w:pPr>
        <w:pStyle w:val="Paragraphedeliste"/>
        <w:widowControl w:val="0"/>
        <w:numPr>
          <w:ilvl w:val="0"/>
          <w:numId w:val="9"/>
        </w:numPr>
        <w:rPr>
          <w:lang w:val="en-US" w:eastAsia="ja-JP"/>
        </w:rPr>
      </w:pPr>
      <w:r w:rsidRPr="2955A1CA">
        <w:rPr>
          <w:lang w:val="en-US" w:eastAsia="ja-JP"/>
        </w:rPr>
        <w:t>With whom? For which activity?</w:t>
      </w:r>
    </w:p>
    <w:p w14:paraId="3CEB32B0" w14:textId="77777777" w:rsidR="000C661E" w:rsidRPr="00664180" w:rsidRDefault="000C661E" w:rsidP="2955A1CA">
      <w:pPr>
        <w:widowControl w:val="0"/>
        <w:autoSpaceDE w:val="0"/>
        <w:autoSpaceDN w:val="0"/>
        <w:adjustRightInd w:val="0"/>
        <w:rPr>
          <w:rFonts w:ascii="Times" w:hAnsi="Times"/>
          <w:b/>
          <w:bCs/>
          <w:lang w:val="en-US" w:eastAsia="ja-JP"/>
        </w:rPr>
      </w:pPr>
    </w:p>
    <w:p w14:paraId="45B9B7C7" w14:textId="72111053" w:rsidR="6E85E6CD" w:rsidRDefault="6E85E6CD" w:rsidP="2955A1CA">
      <w:pPr>
        <w:widowControl w:val="0"/>
        <w:rPr>
          <w:rFonts w:ascii="Times" w:hAnsi="Times"/>
          <w:lang w:val="en-US" w:eastAsia="ja-JP"/>
        </w:rPr>
      </w:pPr>
      <w:r w:rsidRPr="2955A1CA">
        <w:rPr>
          <w:rFonts w:ascii="Times" w:hAnsi="Times"/>
          <w:lang w:val="en-US" w:eastAsia="ja-JP"/>
        </w:rPr>
        <w:t>Suppose you need help with small tasks, a service, or borrowing something</w:t>
      </w:r>
      <w:r w:rsidR="001B4254">
        <w:rPr>
          <w:rFonts w:ascii="Times" w:hAnsi="Times"/>
          <w:lang w:val="en-US" w:eastAsia="ja-JP"/>
        </w:rPr>
        <w:t>. W</w:t>
      </w:r>
      <w:r w:rsidRPr="2955A1CA">
        <w:rPr>
          <w:rFonts w:ascii="Times" w:hAnsi="Times"/>
          <w:lang w:val="en-US" w:eastAsia="ja-JP"/>
        </w:rPr>
        <w:t>ould you ask someone?</w:t>
      </w:r>
    </w:p>
    <w:p w14:paraId="41A9D396" w14:textId="12226ABF" w:rsidR="6E85E6CD" w:rsidRDefault="6E85E6CD" w:rsidP="2955A1CA">
      <w:pPr>
        <w:pStyle w:val="Paragraphedeliste"/>
        <w:widowControl w:val="0"/>
        <w:numPr>
          <w:ilvl w:val="0"/>
          <w:numId w:val="9"/>
        </w:numPr>
        <w:rPr>
          <w:lang w:val="en-US" w:eastAsia="ja-JP"/>
        </w:rPr>
      </w:pPr>
      <w:r w:rsidRPr="2955A1CA">
        <w:rPr>
          <w:lang w:val="en-US" w:eastAsia="ja-JP"/>
        </w:rPr>
        <w:t>Who</w:t>
      </w:r>
      <w:r w:rsidR="001B4254">
        <w:rPr>
          <w:lang w:val="en-US" w:eastAsia="ja-JP"/>
        </w:rPr>
        <w:t>m</w:t>
      </w:r>
      <w:r w:rsidRPr="2955A1CA">
        <w:rPr>
          <w:lang w:val="en-US" w:eastAsia="ja-JP"/>
        </w:rPr>
        <w:t xml:space="preserve"> would you ask?</w:t>
      </w:r>
    </w:p>
    <w:p w14:paraId="2027D465" w14:textId="691F16A0" w:rsidR="6E85E6CD" w:rsidRDefault="6E85E6CD" w:rsidP="2955A1CA">
      <w:pPr>
        <w:pStyle w:val="Paragraphedeliste"/>
        <w:widowControl w:val="0"/>
        <w:numPr>
          <w:ilvl w:val="0"/>
          <w:numId w:val="9"/>
        </w:numPr>
        <w:rPr>
          <w:lang w:val="en-US" w:eastAsia="ja-JP"/>
        </w:rPr>
      </w:pPr>
      <w:r w:rsidRPr="2955A1CA">
        <w:rPr>
          <w:lang w:val="en-US" w:eastAsia="ja-JP"/>
        </w:rPr>
        <w:t>Can you describe a situation where this happened?</w:t>
      </w:r>
    </w:p>
    <w:p w14:paraId="69A63586" w14:textId="77777777" w:rsidR="009F714C" w:rsidRDefault="009F714C" w:rsidP="2955A1CA">
      <w:pPr>
        <w:widowControl w:val="0"/>
        <w:autoSpaceDE w:val="0"/>
        <w:autoSpaceDN w:val="0"/>
        <w:adjustRightInd w:val="0"/>
        <w:rPr>
          <w:rFonts w:ascii="Times" w:hAnsi="Times"/>
          <w:lang w:val="en-US" w:eastAsia="ja-JP"/>
        </w:rPr>
      </w:pPr>
    </w:p>
    <w:p w14:paraId="38058D1A" w14:textId="0EC1720B" w:rsidR="000C661E" w:rsidRPr="000C661E" w:rsidRDefault="6E85E6CD" w:rsidP="2955A1CA">
      <w:pPr>
        <w:widowControl w:val="0"/>
        <w:autoSpaceDE w:val="0"/>
        <w:autoSpaceDN w:val="0"/>
        <w:adjustRightInd w:val="0"/>
        <w:rPr>
          <w:rFonts w:ascii="Times" w:hAnsi="Times"/>
          <w:lang w:val="en-US" w:eastAsia="ja-JP"/>
        </w:rPr>
      </w:pPr>
      <w:r w:rsidRPr="2955A1CA">
        <w:rPr>
          <w:rFonts w:ascii="Times" w:hAnsi="Times"/>
          <w:lang w:val="en-US" w:eastAsia="ja-JP"/>
        </w:rPr>
        <w:t>Do you feel close enough to someone to confide in them about important, very personal matters?</w:t>
      </w:r>
    </w:p>
    <w:p w14:paraId="1B97E89E" w14:textId="54D1AF50" w:rsidR="000C661E" w:rsidRPr="000C661E" w:rsidRDefault="6E85E6CD" w:rsidP="2955A1CA">
      <w:pPr>
        <w:pStyle w:val="Paragraphedeliste"/>
        <w:widowControl w:val="0"/>
        <w:numPr>
          <w:ilvl w:val="0"/>
          <w:numId w:val="9"/>
        </w:numPr>
        <w:autoSpaceDE w:val="0"/>
        <w:autoSpaceDN w:val="0"/>
        <w:adjustRightInd w:val="0"/>
        <w:rPr>
          <w:rFonts w:ascii="Times" w:hAnsi="Times"/>
          <w:lang w:val="en-US" w:eastAsia="ja-JP"/>
        </w:rPr>
      </w:pPr>
      <w:r w:rsidRPr="2955A1CA">
        <w:rPr>
          <w:rFonts w:ascii="Times" w:hAnsi="Times"/>
          <w:lang w:val="en-US" w:eastAsia="ja-JP"/>
        </w:rPr>
        <w:t>Who?</w:t>
      </w:r>
    </w:p>
    <w:p w14:paraId="0C77D10D" w14:textId="4D65EE43" w:rsidR="000C661E" w:rsidRPr="000C661E" w:rsidRDefault="6E85E6CD" w:rsidP="2955A1CA">
      <w:pPr>
        <w:pStyle w:val="Paragraphedeliste"/>
        <w:widowControl w:val="0"/>
        <w:numPr>
          <w:ilvl w:val="0"/>
          <w:numId w:val="9"/>
        </w:numPr>
        <w:autoSpaceDE w:val="0"/>
        <w:autoSpaceDN w:val="0"/>
        <w:adjustRightInd w:val="0"/>
        <w:rPr>
          <w:rFonts w:ascii="Times" w:hAnsi="Times"/>
          <w:lang w:val="en-US" w:eastAsia="ja-JP"/>
        </w:rPr>
      </w:pPr>
      <w:r w:rsidRPr="2955A1CA">
        <w:rPr>
          <w:rFonts w:ascii="Times" w:hAnsi="Times"/>
          <w:lang w:val="en-US" w:eastAsia="ja-JP"/>
        </w:rPr>
        <w:t xml:space="preserve">Can you describe a situation or give an example </w:t>
      </w:r>
      <w:r w:rsidR="001B4254">
        <w:rPr>
          <w:rFonts w:ascii="Times" w:hAnsi="Times"/>
          <w:lang w:val="en-US" w:eastAsia="ja-JP"/>
        </w:rPr>
        <w:t xml:space="preserve">of </w:t>
      </w:r>
      <w:r w:rsidRPr="2955A1CA">
        <w:rPr>
          <w:rFonts w:ascii="Times" w:hAnsi="Times"/>
          <w:lang w:val="en-US" w:eastAsia="ja-JP"/>
        </w:rPr>
        <w:t>where this happened?</w:t>
      </w:r>
    </w:p>
    <w:p w14:paraId="6B9B8D6D" w14:textId="77777777" w:rsidR="000C661E" w:rsidRDefault="000C661E" w:rsidP="2955A1CA">
      <w:pPr>
        <w:widowControl w:val="0"/>
        <w:autoSpaceDE w:val="0"/>
        <w:autoSpaceDN w:val="0"/>
        <w:adjustRightInd w:val="0"/>
        <w:rPr>
          <w:rFonts w:ascii="Times" w:hAnsi="Times"/>
          <w:lang w:val="en-US" w:eastAsia="ja-JP"/>
        </w:rPr>
      </w:pPr>
    </w:p>
    <w:p w14:paraId="7F801F9F" w14:textId="6C876E3B" w:rsidR="6E85E6CD" w:rsidRDefault="6E85E6CD" w:rsidP="2955A1CA">
      <w:pPr>
        <w:pStyle w:val="Paragraphedeliste"/>
        <w:widowControl w:val="0"/>
        <w:numPr>
          <w:ilvl w:val="0"/>
          <w:numId w:val="7"/>
        </w:numPr>
        <w:rPr>
          <w:rFonts w:ascii="Times" w:hAnsi="Times"/>
          <w:b/>
          <w:bCs/>
          <w:lang w:val="en-US" w:eastAsia="ja-JP"/>
        </w:rPr>
      </w:pPr>
      <w:r w:rsidRPr="2955A1CA">
        <w:rPr>
          <w:rFonts w:ascii="Times" w:hAnsi="Times"/>
          <w:b/>
          <w:bCs/>
          <w:lang w:val="en-US" w:eastAsia="ja-JP"/>
        </w:rPr>
        <w:t>Reciprocity</w:t>
      </w:r>
    </w:p>
    <w:p w14:paraId="4A56A2D0" w14:textId="77777777" w:rsidR="000C661E" w:rsidRDefault="000C661E" w:rsidP="2955A1CA">
      <w:pPr>
        <w:widowControl w:val="0"/>
        <w:autoSpaceDE w:val="0"/>
        <w:autoSpaceDN w:val="0"/>
        <w:adjustRightInd w:val="0"/>
        <w:jc w:val="both"/>
        <w:rPr>
          <w:rFonts w:ascii="Times" w:hAnsi="Times"/>
          <w:lang w:val="en-US"/>
        </w:rPr>
      </w:pPr>
    </w:p>
    <w:p w14:paraId="1EFA886D" w14:textId="2952E1BF" w:rsidR="6E85E6CD" w:rsidRDefault="6E85E6CD" w:rsidP="2955A1CA">
      <w:pPr>
        <w:widowControl w:val="0"/>
        <w:jc w:val="both"/>
        <w:rPr>
          <w:rFonts w:ascii="Times" w:hAnsi="Times" w:cs="qÛø/É˜"/>
          <w:lang w:val="en-US" w:eastAsia="ja-JP"/>
        </w:rPr>
      </w:pPr>
      <w:r w:rsidRPr="2955A1CA">
        <w:rPr>
          <w:rFonts w:ascii="Times" w:hAnsi="Times" w:cs="qÛø/É˜"/>
          <w:lang w:val="en-US" w:eastAsia="ja-JP"/>
        </w:rPr>
        <w:t>Among the people mentioned, in the past six months, have you given advice to someone?</w:t>
      </w:r>
    </w:p>
    <w:p w14:paraId="294F3D7E" w14:textId="77777777" w:rsidR="000C661E" w:rsidRPr="000C661E" w:rsidRDefault="000C661E" w:rsidP="2955A1CA">
      <w:pPr>
        <w:widowControl w:val="0"/>
        <w:autoSpaceDE w:val="0"/>
        <w:autoSpaceDN w:val="0"/>
        <w:adjustRightInd w:val="0"/>
        <w:jc w:val="both"/>
        <w:rPr>
          <w:rFonts w:ascii="Times" w:hAnsi="Times"/>
          <w:lang w:val="en-US" w:eastAsia="ja-JP"/>
        </w:rPr>
      </w:pPr>
    </w:p>
    <w:p w14:paraId="4E1CB377" w14:textId="3566FD8D" w:rsidR="6E85E6CD" w:rsidRDefault="6E85E6CD" w:rsidP="2955A1CA">
      <w:pPr>
        <w:pStyle w:val="Paragraphedeliste"/>
        <w:widowControl w:val="0"/>
        <w:numPr>
          <w:ilvl w:val="0"/>
          <w:numId w:val="9"/>
        </w:numPr>
        <w:rPr>
          <w:rFonts w:ascii="Times" w:hAnsi="Times"/>
          <w:lang w:val="en-US" w:eastAsia="ja-JP"/>
        </w:rPr>
      </w:pPr>
      <w:r w:rsidRPr="2955A1CA">
        <w:rPr>
          <w:rFonts w:ascii="Times" w:hAnsi="Times"/>
          <w:lang w:val="en-US" w:eastAsia="ja-JP"/>
        </w:rPr>
        <w:t>To whom?</w:t>
      </w:r>
    </w:p>
    <w:p w14:paraId="051E4BC7" w14:textId="4AD28173" w:rsidR="6E85E6CD" w:rsidRDefault="6E85E6CD" w:rsidP="2955A1CA">
      <w:pPr>
        <w:pStyle w:val="Paragraphedeliste"/>
        <w:widowControl w:val="0"/>
        <w:numPr>
          <w:ilvl w:val="0"/>
          <w:numId w:val="9"/>
        </w:numPr>
        <w:rPr>
          <w:rFonts w:ascii="Times" w:hAnsi="Times"/>
          <w:lang w:val="en-US" w:eastAsia="ja-JP"/>
        </w:rPr>
      </w:pPr>
      <w:r w:rsidRPr="2955A1CA">
        <w:rPr>
          <w:rFonts w:ascii="Times" w:hAnsi="Times"/>
          <w:lang w:val="en-US" w:eastAsia="ja-JP"/>
        </w:rPr>
        <w:lastRenderedPageBreak/>
        <w:t>Can you describe what happened?</w:t>
      </w:r>
    </w:p>
    <w:p w14:paraId="60E241B7" w14:textId="0BBF7AAD" w:rsidR="6E85E6CD" w:rsidRDefault="6E85E6CD" w:rsidP="2955A1CA">
      <w:pPr>
        <w:pStyle w:val="Paragraphedeliste"/>
        <w:widowControl w:val="0"/>
        <w:numPr>
          <w:ilvl w:val="0"/>
          <w:numId w:val="9"/>
        </w:numPr>
        <w:rPr>
          <w:rFonts w:ascii="Times" w:hAnsi="Times"/>
          <w:lang w:val="en-US" w:eastAsia="ja-JP"/>
        </w:rPr>
      </w:pPr>
      <w:r w:rsidRPr="2955A1CA">
        <w:rPr>
          <w:rFonts w:ascii="Times" w:hAnsi="Times"/>
          <w:lang w:val="en-US" w:eastAsia="ja-JP"/>
        </w:rPr>
        <w:t>Have you given advice to anyone else in the past six months?</w:t>
      </w:r>
    </w:p>
    <w:p w14:paraId="1D2612CA" w14:textId="77777777" w:rsidR="000C661E" w:rsidRPr="000C661E" w:rsidRDefault="000C661E" w:rsidP="2955A1CA">
      <w:pPr>
        <w:rPr>
          <w:lang w:val="en-US"/>
        </w:rPr>
      </w:pPr>
    </w:p>
    <w:p w14:paraId="1175832C" w14:textId="1AE24ACC" w:rsidR="6E85E6CD" w:rsidRDefault="6E85E6CD" w:rsidP="2955A1CA">
      <w:pPr>
        <w:widowControl w:val="0"/>
        <w:jc w:val="both"/>
        <w:rPr>
          <w:rFonts w:ascii="Times" w:hAnsi="Times"/>
          <w:lang w:val="en-US" w:eastAsia="ja-JP"/>
        </w:rPr>
      </w:pPr>
      <w:r w:rsidRPr="2955A1CA">
        <w:rPr>
          <w:rFonts w:ascii="Times" w:hAnsi="Times"/>
          <w:lang w:val="en-US" w:eastAsia="ja-JP"/>
        </w:rPr>
        <w:t>Among the people mentioned, in the past six months, have you helped someone with small tasks, a service, lending money, or lending items?</w:t>
      </w:r>
    </w:p>
    <w:p w14:paraId="31789388" w14:textId="77777777" w:rsidR="000C661E" w:rsidRDefault="000C661E" w:rsidP="2955A1CA">
      <w:pPr>
        <w:widowControl w:val="0"/>
        <w:autoSpaceDE w:val="0"/>
        <w:autoSpaceDN w:val="0"/>
        <w:adjustRightInd w:val="0"/>
        <w:jc w:val="both"/>
        <w:rPr>
          <w:rFonts w:ascii="Times" w:hAnsi="Times" w:cs="qÛø/É˜"/>
          <w:lang w:val="en-US" w:eastAsia="ja-JP"/>
        </w:rPr>
      </w:pPr>
    </w:p>
    <w:p w14:paraId="4626CC70" w14:textId="1913FA63" w:rsidR="1CE7777A" w:rsidRDefault="1CE7777A" w:rsidP="2955A1CA">
      <w:pPr>
        <w:pStyle w:val="Paragraphedeliste"/>
        <w:widowControl w:val="0"/>
        <w:numPr>
          <w:ilvl w:val="0"/>
          <w:numId w:val="9"/>
        </w:numPr>
        <w:rPr>
          <w:rFonts w:ascii="Times" w:hAnsi="Times"/>
          <w:lang w:val="en-US" w:eastAsia="ja-JP"/>
        </w:rPr>
      </w:pPr>
      <w:r w:rsidRPr="2955A1CA">
        <w:rPr>
          <w:rFonts w:ascii="Times" w:hAnsi="Times"/>
          <w:lang w:val="en-US" w:eastAsia="ja-JP"/>
        </w:rPr>
        <w:t>To whom?</w:t>
      </w:r>
    </w:p>
    <w:p w14:paraId="7182B9A8" w14:textId="5EC6A53B" w:rsidR="1CE7777A" w:rsidRDefault="1CE7777A" w:rsidP="2955A1CA">
      <w:pPr>
        <w:pStyle w:val="Paragraphedeliste"/>
        <w:widowControl w:val="0"/>
        <w:numPr>
          <w:ilvl w:val="0"/>
          <w:numId w:val="9"/>
        </w:numPr>
        <w:rPr>
          <w:rFonts w:ascii="Times" w:hAnsi="Times"/>
          <w:lang w:val="en-US" w:eastAsia="ja-JP"/>
        </w:rPr>
      </w:pPr>
      <w:r w:rsidRPr="2955A1CA">
        <w:rPr>
          <w:rFonts w:ascii="Times" w:hAnsi="Times"/>
          <w:lang w:val="en-US" w:eastAsia="ja-JP"/>
        </w:rPr>
        <w:t>Can you describe what happened?</w:t>
      </w:r>
    </w:p>
    <w:p w14:paraId="1114562C" w14:textId="613A4AB1" w:rsidR="1CE7777A" w:rsidRDefault="1CE7777A" w:rsidP="2955A1CA">
      <w:pPr>
        <w:pStyle w:val="Paragraphedeliste"/>
        <w:widowControl w:val="0"/>
        <w:numPr>
          <w:ilvl w:val="0"/>
          <w:numId w:val="9"/>
        </w:numPr>
        <w:rPr>
          <w:rFonts w:ascii="Times" w:hAnsi="Times"/>
          <w:lang w:val="en-US" w:eastAsia="ja-JP"/>
        </w:rPr>
      </w:pPr>
      <w:r w:rsidRPr="2955A1CA">
        <w:rPr>
          <w:rFonts w:ascii="Times" w:hAnsi="Times"/>
          <w:lang w:val="en-US" w:eastAsia="ja-JP"/>
        </w:rPr>
        <w:t>Have you helped anyone else in the past six months?</w:t>
      </w:r>
    </w:p>
    <w:p w14:paraId="155CA1E7" w14:textId="77777777" w:rsidR="000C661E" w:rsidRPr="000C661E" w:rsidRDefault="000C661E" w:rsidP="2955A1CA">
      <w:pPr>
        <w:rPr>
          <w:lang w:val="en-US"/>
        </w:rPr>
      </w:pPr>
    </w:p>
    <w:p w14:paraId="029A8F63" w14:textId="12323D0C" w:rsidR="000C661E" w:rsidRDefault="1CE7777A" w:rsidP="2955A1CA">
      <w:pPr>
        <w:widowControl w:val="0"/>
        <w:autoSpaceDE w:val="0"/>
        <w:autoSpaceDN w:val="0"/>
        <w:adjustRightInd w:val="0"/>
        <w:jc w:val="both"/>
        <w:rPr>
          <w:rFonts w:ascii="Times" w:hAnsi="Times" w:cs="qÛø/É˜"/>
          <w:lang w:val="en-US" w:eastAsia="ja-JP"/>
        </w:rPr>
      </w:pPr>
      <w:r w:rsidRPr="2955A1CA">
        <w:rPr>
          <w:rFonts w:ascii="Times" w:hAnsi="Times" w:cs="qÛø/É˜"/>
          <w:lang w:val="en-US" w:eastAsia="ja-JP"/>
        </w:rPr>
        <w:t>Among the people mentioned, in the past six months, has anyone confided in you?</w:t>
      </w:r>
    </w:p>
    <w:p w14:paraId="5BF5531A" w14:textId="64DFE2B9" w:rsidR="000C661E" w:rsidRDefault="1CE7777A" w:rsidP="2955A1CA">
      <w:pPr>
        <w:pStyle w:val="Paragraphedeliste"/>
        <w:widowControl w:val="0"/>
        <w:numPr>
          <w:ilvl w:val="0"/>
          <w:numId w:val="9"/>
        </w:numPr>
        <w:autoSpaceDE w:val="0"/>
        <w:autoSpaceDN w:val="0"/>
        <w:adjustRightInd w:val="0"/>
        <w:rPr>
          <w:rFonts w:ascii="Times" w:hAnsi="Times"/>
          <w:lang w:val="en-US" w:eastAsia="ja-JP"/>
        </w:rPr>
      </w:pPr>
      <w:r w:rsidRPr="2955A1CA">
        <w:rPr>
          <w:rFonts w:ascii="Times" w:hAnsi="Times"/>
          <w:lang w:val="en-US" w:eastAsia="ja-JP"/>
        </w:rPr>
        <w:t>Who?</w:t>
      </w:r>
    </w:p>
    <w:p w14:paraId="05C1C793" w14:textId="22E0E355" w:rsidR="000C661E" w:rsidRDefault="1CE7777A" w:rsidP="2955A1CA">
      <w:pPr>
        <w:pStyle w:val="Paragraphedeliste"/>
        <w:widowControl w:val="0"/>
        <w:numPr>
          <w:ilvl w:val="0"/>
          <w:numId w:val="9"/>
        </w:numPr>
        <w:autoSpaceDE w:val="0"/>
        <w:autoSpaceDN w:val="0"/>
        <w:adjustRightInd w:val="0"/>
        <w:rPr>
          <w:rFonts w:ascii="Times" w:hAnsi="Times"/>
          <w:lang w:val="en-US" w:eastAsia="ja-JP"/>
        </w:rPr>
      </w:pPr>
      <w:r w:rsidRPr="2955A1CA">
        <w:rPr>
          <w:rFonts w:ascii="Times" w:hAnsi="Times"/>
          <w:lang w:val="en-US" w:eastAsia="ja-JP"/>
        </w:rPr>
        <w:t>Can you describe what happened?</w:t>
      </w:r>
    </w:p>
    <w:p w14:paraId="6E433D8E" w14:textId="414ADCF3" w:rsidR="000C661E" w:rsidRDefault="1CE7777A" w:rsidP="2955A1CA">
      <w:pPr>
        <w:pStyle w:val="Paragraphedeliste"/>
        <w:widowControl w:val="0"/>
        <w:numPr>
          <w:ilvl w:val="0"/>
          <w:numId w:val="9"/>
        </w:numPr>
        <w:autoSpaceDE w:val="0"/>
        <w:autoSpaceDN w:val="0"/>
        <w:adjustRightInd w:val="0"/>
        <w:rPr>
          <w:rFonts w:ascii="Times" w:hAnsi="Times"/>
          <w:lang w:val="en-US" w:eastAsia="ja-JP"/>
        </w:rPr>
      </w:pPr>
      <w:r w:rsidRPr="2955A1CA">
        <w:rPr>
          <w:rFonts w:ascii="Times" w:hAnsi="Times"/>
          <w:lang w:val="en-US" w:eastAsia="ja-JP"/>
        </w:rPr>
        <w:t>Have other people confided in you in the past six months?</w:t>
      </w:r>
    </w:p>
    <w:p w14:paraId="711D65D7" w14:textId="77777777" w:rsidR="000C661E" w:rsidRPr="00961EEA" w:rsidRDefault="000C661E" w:rsidP="2955A1CA">
      <w:pPr>
        <w:widowControl w:val="0"/>
        <w:autoSpaceDE w:val="0"/>
        <w:autoSpaceDN w:val="0"/>
        <w:adjustRightInd w:val="0"/>
        <w:rPr>
          <w:rFonts w:ascii="Times" w:hAnsi="Times"/>
          <w:i/>
          <w:iCs/>
          <w:lang w:val="en-US" w:eastAsia="ja-JP"/>
        </w:rPr>
      </w:pPr>
    </w:p>
    <w:p w14:paraId="3E01DA11" w14:textId="4D4BA1A9" w:rsidR="2B937E23" w:rsidRDefault="2B937E23" w:rsidP="2955A1CA">
      <w:pPr>
        <w:pStyle w:val="Paragraphedeliste"/>
        <w:widowControl w:val="0"/>
        <w:numPr>
          <w:ilvl w:val="0"/>
          <w:numId w:val="7"/>
        </w:numPr>
        <w:spacing w:line="259" w:lineRule="auto"/>
        <w:rPr>
          <w:rFonts w:eastAsia="Times New Roman"/>
          <w:lang w:val="en-US"/>
        </w:rPr>
      </w:pPr>
      <w:r w:rsidRPr="2955A1CA">
        <w:rPr>
          <w:rFonts w:ascii="Times" w:hAnsi="Times"/>
          <w:b/>
          <w:bCs/>
          <w:lang w:val="en-US" w:eastAsia="ja-JP"/>
        </w:rPr>
        <w:t xml:space="preserve">Interconnections </w:t>
      </w:r>
      <w:r w:rsidRPr="2955A1CA">
        <w:rPr>
          <w:rFonts w:eastAsia="Times New Roman"/>
          <w:lang w:val="en-US"/>
        </w:rPr>
        <w:t>(</w:t>
      </w:r>
      <w:r w:rsidRPr="2955A1CA">
        <w:rPr>
          <w:rFonts w:eastAsia="Times New Roman"/>
          <w:i/>
          <w:iCs/>
          <w:lang w:val="en-US"/>
        </w:rPr>
        <w:t>ties between network members</w:t>
      </w:r>
      <w:r w:rsidRPr="2955A1CA">
        <w:rPr>
          <w:rFonts w:eastAsia="Times New Roman"/>
          <w:lang w:val="en-US"/>
        </w:rPr>
        <w:t>)</w:t>
      </w:r>
    </w:p>
    <w:p w14:paraId="2016743C" w14:textId="77777777" w:rsidR="000C661E" w:rsidRPr="0034689E" w:rsidRDefault="000C661E" w:rsidP="2955A1CA">
      <w:pPr>
        <w:rPr>
          <w:b/>
          <w:bCs/>
          <w:u w:val="single"/>
          <w:lang w:val="en-US" w:eastAsia="ja-JP"/>
        </w:rPr>
      </w:pPr>
    </w:p>
    <w:p w14:paraId="365FD308" w14:textId="25985EFC" w:rsidR="000C661E" w:rsidRDefault="50A55416" w:rsidP="2955A1CA">
      <w:pPr>
        <w:widowControl w:val="0"/>
        <w:autoSpaceDE w:val="0"/>
        <w:autoSpaceDN w:val="0"/>
        <w:adjustRightInd w:val="0"/>
        <w:rPr>
          <w:rFonts w:ascii="Times" w:hAnsi="Times"/>
          <w:lang w:val="en-US" w:eastAsia="ja-JP"/>
        </w:rPr>
      </w:pPr>
      <w:r w:rsidRPr="2955A1CA">
        <w:rPr>
          <w:rFonts w:ascii="Times" w:hAnsi="Times"/>
          <w:lang w:val="en-US" w:eastAsia="ja-JP"/>
        </w:rPr>
        <w:t>Among all the people you mentioned, who knows whom?</w:t>
      </w:r>
    </w:p>
    <w:p w14:paraId="5C36F830" w14:textId="79A9CCD9" w:rsidR="000C661E" w:rsidRDefault="50A55416" w:rsidP="2955A1CA">
      <w:pPr>
        <w:pStyle w:val="Paragraphedeliste"/>
        <w:widowControl w:val="0"/>
        <w:numPr>
          <w:ilvl w:val="0"/>
          <w:numId w:val="9"/>
        </w:numPr>
        <w:autoSpaceDE w:val="0"/>
        <w:autoSpaceDN w:val="0"/>
        <w:adjustRightInd w:val="0"/>
        <w:rPr>
          <w:rFonts w:ascii="Times" w:hAnsi="Times"/>
          <w:lang w:val="en-US" w:eastAsia="ja-JP"/>
        </w:rPr>
      </w:pPr>
      <w:r w:rsidRPr="2955A1CA">
        <w:rPr>
          <w:rFonts w:ascii="Times" w:hAnsi="Times"/>
          <w:lang w:val="en-US" w:eastAsia="ja-JP"/>
        </w:rPr>
        <w:t>Among those who know each other, who gets along well?</w:t>
      </w:r>
    </w:p>
    <w:p w14:paraId="0EE8005F" w14:textId="7A042B34" w:rsidR="000C661E" w:rsidRDefault="50A55416" w:rsidP="2955A1CA">
      <w:pPr>
        <w:pStyle w:val="Paragraphedeliste"/>
        <w:widowControl w:val="0"/>
        <w:numPr>
          <w:ilvl w:val="0"/>
          <w:numId w:val="9"/>
        </w:numPr>
        <w:autoSpaceDE w:val="0"/>
        <w:autoSpaceDN w:val="0"/>
        <w:adjustRightInd w:val="0"/>
        <w:rPr>
          <w:rFonts w:ascii="Times" w:hAnsi="Times"/>
          <w:lang w:val="en-US" w:eastAsia="ja-JP"/>
        </w:rPr>
      </w:pPr>
      <w:r w:rsidRPr="2955A1CA">
        <w:rPr>
          <w:rFonts w:ascii="Times" w:hAnsi="Times"/>
          <w:lang w:val="en-US" w:eastAsia="ja-JP"/>
        </w:rPr>
        <w:t>Do you do activities together?</w:t>
      </w:r>
    </w:p>
    <w:p w14:paraId="756302A4" w14:textId="77777777" w:rsidR="000C661E" w:rsidRDefault="000C661E" w:rsidP="2955A1CA">
      <w:pPr>
        <w:widowControl w:val="0"/>
        <w:autoSpaceDE w:val="0"/>
        <w:autoSpaceDN w:val="0"/>
        <w:adjustRightInd w:val="0"/>
        <w:rPr>
          <w:rFonts w:ascii="Times" w:hAnsi="Times"/>
          <w:lang w:val="en-US" w:eastAsia="ja-JP"/>
        </w:rPr>
      </w:pPr>
    </w:p>
    <w:p w14:paraId="72694E61" w14:textId="15B3884C" w:rsidR="000C661E" w:rsidRPr="000C661E" w:rsidRDefault="0C686942" w:rsidP="2955A1CA">
      <w:pPr>
        <w:pStyle w:val="Paragraphedeliste"/>
        <w:widowControl w:val="0"/>
        <w:numPr>
          <w:ilvl w:val="0"/>
          <w:numId w:val="7"/>
        </w:numPr>
        <w:autoSpaceDE w:val="0"/>
        <w:autoSpaceDN w:val="0"/>
        <w:adjustRightInd w:val="0"/>
        <w:rPr>
          <w:rFonts w:ascii="Times" w:hAnsi="Times"/>
          <w:b/>
          <w:bCs/>
          <w:lang w:val="en-US" w:eastAsia="ja-JP"/>
        </w:rPr>
      </w:pPr>
      <w:r w:rsidRPr="2955A1CA">
        <w:rPr>
          <w:rFonts w:ascii="Times" w:hAnsi="Times"/>
          <w:b/>
          <w:bCs/>
          <w:lang w:val="en-US" w:eastAsia="ja-JP"/>
        </w:rPr>
        <w:t>Proximal personal support network</w:t>
      </w:r>
      <w:r w:rsidR="6D309F52" w:rsidRPr="2955A1CA">
        <w:rPr>
          <w:rFonts w:ascii="Times" w:hAnsi="Times"/>
          <w:b/>
          <w:bCs/>
          <w:lang w:val="en-US" w:eastAsia="ja-JP"/>
        </w:rPr>
        <w:t xml:space="preserve"> (PPSN)</w:t>
      </w:r>
    </w:p>
    <w:p w14:paraId="4CF0C25E" w14:textId="77777777" w:rsidR="000C661E" w:rsidRPr="00806F38" w:rsidRDefault="000C661E" w:rsidP="2955A1CA">
      <w:pPr>
        <w:widowControl w:val="0"/>
        <w:autoSpaceDE w:val="0"/>
        <w:autoSpaceDN w:val="0"/>
        <w:adjustRightInd w:val="0"/>
        <w:rPr>
          <w:rFonts w:ascii="Times" w:hAnsi="Times"/>
          <w:b/>
          <w:bCs/>
          <w:u w:val="single"/>
          <w:lang w:val="en-US" w:eastAsia="ja-JP"/>
        </w:rPr>
      </w:pPr>
    </w:p>
    <w:p w14:paraId="067FFC05" w14:textId="61282CC9" w:rsidR="0268413A" w:rsidRDefault="0268413A" w:rsidP="2955A1CA">
      <w:pPr>
        <w:widowControl w:val="0"/>
        <w:rPr>
          <w:rFonts w:ascii="Times" w:hAnsi="Times"/>
          <w:lang w:val="en-US" w:eastAsia="ja-JP"/>
        </w:rPr>
      </w:pPr>
      <w:r w:rsidRPr="2955A1CA">
        <w:rPr>
          <w:rFonts w:ascii="Times" w:hAnsi="Times"/>
          <w:lang w:val="en-US" w:eastAsia="ja-JP"/>
        </w:rPr>
        <w:t>In your opinion, who are the five most important people in your life today?</w:t>
      </w:r>
    </w:p>
    <w:p w14:paraId="2139F974" w14:textId="77777777" w:rsidR="00C3555C" w:rsidRDefault="00C3555C" w:rsidP="2955A1CA">
      <w:pPr>
        <w:rPr>
          <w:lang w:val="en-US"/>
        </w:rPr>
      </w:pPr>
    </w:p>
    <w:sectPr w:rsidR="00C3555C" w:rsidSect="00DB551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qÛø/É˜">
    <w:altName w:val="Times New Roman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4E143A"/>
    <w:multiLevelType w:val="hybridMultilevel"/>
    <w:tmpl w:val="595C99B2"/>
    <w:lvl w:ilvl="0" w:tplc="0C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" w15:restartNumberingAfterBreak="0">
    <w:nsid w:val="2E8275B7"/>
    <w:multiLevelType w:val="hybridMultilevel"/>
    <w:tmpl w:val="D2965C42"/>
    <w:lvl w:ilvl="0" w:tplc="6ACEE9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892856"/>
    <w:multiLevelType w:val="hybridMultilevel"/>
    <w:tmpl w:val="41EC8274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D94584"/>
    <w:multiLevelType w:val="hybridMultilevel"/>
    <w:tmpl w:val="0060C6A6"/>
    <w:lvl w:ilvl="0" w:tplc="324C04F0">
      <w:start w:val="1"/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4C54722F"/>
    <w:multiLevelType w:val="hybridMultilevel"/>
    <w:tmpl w:val="6F8A785E"/>
    <w:lvl w:ilvl="0" w:tplc="4EF8D80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EC275A"/>
    <w:multiLevelType w:val="hybridMultilevel"/>
    <w:tmpl w:val="65D2BFAC"/>
    <w:lvl w:ilvl="0" w:tplc="A7888208">
      <w:start w:val="1"/>
      <w:numFmt w:val="decimal"/>
      <w:lvlText w:val="%1."/>
      <w:lvlJc w:val="left"/>
      <w:pPr>
        <w:ind w:left="720" w:hanging="360"/>
      </w:pPr>
    </w:lvl>
    <w:lvl w:ilvl="1" w:tplc="F8C41614">
      <w:start w:val="1"/>
      <w:numFmt w:val="lowerLetter"/>
      <w:lvlText w:val="%2."/>
      <w:lvlJc w:val="left"/>
      <w:pPr>
        <w:ind w:left="1440" w:hanging="360"/>
      </w:pPr>
    </w:lvl>
    <w:lvl w:ilvl="2" w:tplc="508A4B34">
      <w:start w:val="1"/>
      <w:numFmt w:val="lowerRoman"/>
      <w:lvlText w:val="%3."/>
      <w:lvlJc w:val="right"/>
      <w:pPr>
        <w:ind w:left="2160" w:hanging="180"/>
      </w:pPr>
    </w:lvl>
    <w:lvl w:ilvl="3" w:tplc="7C961096">
      <w:start w:val="1"/>
      <w:numFmt w:val="decimal"/>
      <w:lvlText w:val="%4."/>
      <w:lvlJc w:val="left"/>
      <w:pPr>
        <w:ind w:left="2880" w:hanging="360"/>
      </w:pPr>
    </w:lvl>
    <w:lvl w:ilvl="4" w:tplc="B2BC8D9A">
      <w:start w:val="1"/>
      <w:numFmt w:val="lowerLetter"/>
      <w:lvlText w:val="%5."/>
      <w:lvlJc w:val="left"/>
      <w:pPr>
        <w:ind w:left="3600" w:hanging="360"/>
      </w:pPr>
    </w:lvl>
    <w:lvl w:ilvl="5" w:tplc="BDFE3484">
      <w:start w:val="1"/>
      <w:numFmt w:val="lowerRoman"/>
      <w:lvlText w:val="%6."/>
      <w:lvlJc w:val="right"/>
      <w:pPr>
        <w:ind w:left="4320" w:hanging="180"/>
      </w:pPr>
    </w:lvl>
    <w:lvl w:ilvl="6" w:tplc="15ACB226">
      <w:start w:val="1"/>
      <w:numFmt w:val="decimal"/>
      <w:lvlText w:val="%7."/>
      <w:lvlJc w:val="left"/>
      <w:pPr>
        <w:ind w:left="5040" w:hanging="360"/>
      </w:pPr>
    </w:lvl>
    <w:lvl w:ilvl="7" w:tplc="04EAFADA">
      <w:start w:val="1"/>
      <w:numFmt w:val="lowerLetter"/>
      <w:lvlText w:val="%8."/>
      <w:lvlJc w:val="left"/>
      <w:pPr>
        <w:ind w:left="5760" w:hanging="360"/>
      </w:pPr>
    </w:lvl>
    <w:lvl w:ilvl="8" w:tplc="2A58EE2E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320CF7"/>
    <w:multiLevelType w:val="hybridMultilevel"/>
    <w:tmpl w:val="08202CD4"/>
    <w:lvl w:ilvl="0" w:tplc="6C2A07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5F2279"/>
    <w:multiLevelType w:val="hybridMultilevel"/>
    <w:tmpl w:val="7F3246D0"/>
    <w:lvl w:ilvl="0" w:tplc="937EEA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34F707A"/>
    <w:multiLevelType w:val="hybridMultilevel"/>
    <w:tmpl w:val="96AA6AF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5469969">
    <w:abstractNumId w:val="5"/>
  </w:num>
  <w:num w:numId="2" w16cid:durableId="153301712">
    <w:abstractNumId w:val="8"/>
  </w:num>
  <w:num w:numId="3" w16cid:durableId="2126654055">
    <w:abstractNumId w:val="1"/>
  </w:num>
  <w:num w:numId="4" w16cid:durableId="1076706190">
    <w:abstractNumId w:val="4"/>
  </w:num>
  <w:num w:numId="5" w16cid:durableId="1196381756">
    <w:abstractNumId w:val="6"/>
  </w:num>
  <w:num w:numId="6" w16cid:durableId="1215585305">
    <w:abstractNumId w:val="7"/>
  </w:num>
  <w:num w:numId="7" w16cid:durableId="970477093">
    <w:abstractNumId w:val="2"/>
  </w:num>
  <w:num w:numId="8" w16cid:durableId="756097032">
    <w:abstractNumId w:val="0"/>
  </w:num>
  <w:num w:numId="9" w16cid:durableId="32848070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removePersonalInformation/>
  <w:removeDateAndTim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61E"/>
    <w:rsid w:val="000026A6"/>
    <w:rsid w:val="000167D3"/>
    <w:rsid w:val="00037408"/>
    <w:rsid w:val="00041811"/>
    <w:rsid w:val="00047A67"/>
    <w:rsid w:val="00063C77"/>
    <w:rsid w:val="00074074"/>
    <w:rsid w:val="000779CF"/>
    <w:rsid w:val="000836CA"/>
    <w:rsid w:val="0008441C"/>
    <w:rsid w:val="00087B01"/>
    <w:rsid w:val="00090264"/>
    <w:rsid w:val="000A0029"/>
    <w:rsid w:val="000A15BC"/>
    <w:rsid w:val="000A36CD"/>
    <w:rsid w:val="000B0252"/>
    <w:rsid w:val="000B1778"/>
    <w:rsid w:val="000B236A"/>
    <w:rsid w:val="000B2462"/>
    <w:rsid w:val="000C624A"/>
    <w:rsid w:val="000C661E"/>
    <w:rsid w:val="000D3880"/>
    <w:rsid w:val="000F7A63"/>
    <w:rsid w:val="00101742"/>
    <w:rsid w:val="001238F6"/>
    <w:rsid w:val="0012454E"/>
    <w:rsid w:val="00130775"/>
    <w:rsid w:val="00144DC8"/>
    <w:rsid w:val="00154150"/>
    <w:rsid w:val="001606EA"/>
    <w:rsid w:val="001A5BC5"/>
    <w:rsid w:val="001B0FB3"/>
    <w:rsid w:val="001B1069"/>
    <w:rsid w:val="001B4254"/>
    <w:rsid w:val="001D0038"/>
    <w:rsid w:val="001D441A"/>
    <w:rsid w:val="001D7449"/>
    <w:rsid w:val="001F520C"/>
    <w:rsid w:val="00211107"/>
    <w:rsid w:val="00211339"/>
    <w:rsid w:val="002169B4"/>
    <w:rsid w:val="00220C5F"/>
    <w:rsid w:val="0024543C"/>
    <w:rsid w:val="00282C1E"/>
    <w:rsid w:val="0028616F"/>
    <w:rsid w:val="002A02AF"/>
    <w:rsid w:val="002A0A29"/>
    <w:rsid w:val="002A3182"/>
    <w:rsid w:val="002C1E15"/>
    <w:rsid w:val="002C2347"/>
    <w:rsid w:val="002C5333"/>
    <w:rsid w:val="002D2703"/>
    <w:rsid w:val="002D5A62"/>
    <w:rsid w:val="002D6EDC"/>
    <w:rsid w:val="002E28EB"/>
    <w:rsid w:val="002E62F2"/>
    <w:rsid w:val="002F646C"/>
    <w:rsid w:val="002F6A20"/>
    <w:rsid w:val="0030725C"/>
    <w:rsid w:val="00310956"/>
    <w:rsid w:val="0031591C"/>
    <w:rsid w:val="00346D62"/>
    <w:rsid w:val="00371F13"/>
    <w:rsid w:val="00372BE0"/>
    <w:rsid w:val="003742C2"/>
    <w:rsid w:val="003762B0"/>
    <w:rsid w:val="00384B41"/>
    <w:rsid w:val="0039173D"/>
    <w:rsid w:val="003B526C"/>
    <w:rsid w:val="003C3B6E"/>
    <w:rsid w:val="003C4484"/>
    <w:rsid w:val="003D0D56"/>
    <w:rsid w:val="003D0EF4"/>
    <w:rsid w:val="004239E2"/>
    <w:rsid w:val="004325D4"/>
    <w:rsid w:val="00443250"/>
    <w:rsid w:val="00444FA1"/>
    <w:rsid w:val="004514CA"/>
    <w:rsid w:val="00461F54"/>
    <w:rsid w:val="00463DD3"/>
    <w:rsid w:val="00464E6E"/>
    <w:rsid w:val="004A13F0"/>
    <w:rsid w:val="004A3031"/>
    <w:rsid w:val="004A6893"/>
    <w:rsid w:val="004B2085"/>
    <w:rsid w:val="004B24BB"/>
    <w:rsid w:val="004D3295"/>
    <w:rsid w:val="004D744B"/>
    <w:rsid w:val="004F7CFA"/>
    <w:rsid w:val="00503E73"/>
    <w:rsid w:val="00515F0A"/>
    <w:rsid w:val="0052358D"/>
    <w:rsid w:val="005266AE"/>
    <w:rsid w:val="00540DD3"/>
    <w:rsid w:val="00542E4C"/>
    <w:rsid w:val="00544201"/>
    <w:rsid w:val="005468D0"/>
    <w:rsid w:val="0055363E"/>
    <w:rsid w:val="00555099"/>
    <w:rsid w:val="005622FA"/>
    <w:rsid w:val="005812CB"/>
    <w:rsid w:val="005A02EB"/>
    <w:rsid w:val="005A6421"/>
    <w:rsid w:val="005B012F"/>
    <w:rsid w:val="005B09F0"/>
    <w:rsid w:val="005D18EC"/>
    <w:rsid w:val="005D227A"/>
    <w:rsid w:val="005D3D7C"/>
    <w:rsid w:val="005E1A0C"/>
    <w:rsid w:val="005F219C"/>
    <w:rsid w:val="005F4A82"/>
    <w:rsid w:val="00606D4D"/>
    <w:rsid w:val="00635B6C"/>
    <w:rsid w:val="006451B2"/>
    <w:rsid w:val="00662581"/>
    <w:rsid w:val="00684687"/>
    <w:rsid w:val="0069562F"/>
    <w:rsid w:val="00696079"/>
    <w:rsid w:val="0069673F"/>
    <w:rsid w:val="006A1445"/>
    <w:rsid w:val="006A1F36"/>
    <w:rsid w:val="006A35F6"/>
    <w:rsid w:val="006B1453"/>
    <w:rsid w:val="006C3E01"/>
    <w:rsid w:val="006D6757"/>
    <w:rsid w:val="007236FE"/>
    <w:rsid w:val="007301F2"/>
    <w:rsid w:val="00732684"/>
    <w:rsid w:val="0073420D"/>
    <w:rsid w:val="00737CF1"/>
    <w:rsid w:val="00744083"/>
    <w:rsid w:val="00755232"/>
    <w:rsid w:val="00790A22"/>
    <w:rsid w:val="007A0551"/>
    <w:rsid w:val="007A3892"/>
    <w:rsid w:val="007A5CCB"/>
    <w:rsid w:val="007B28D4"/>
    <w:rsid w:val="007B4549"/>
    <w:rsid w:val="007B58E6"/>
    <w:rsid w:val="007C0530"/>
    <w:rsid w:val="007C09A3"/>
    <w:rsid w:val="007C48CB"/>
    <w:rsid w:val="007D704F"/>
    <w:rsid w:val="007E0C7B"/>
    <w:rsid w:val="007E1955"/>
    <w:rsid w:val="007E1F8A"/>
    <w:rsid w:val="007F0AE2"/>
    <w:rsid w:val="00811D4F"/>
    <w:rsid w:val="00817D70"/>
    <w:rsid w:val="00837A03"/>
    <w:rsid w:val="00841982"/>
    <w:rsid w:val="00855595"/>
    <w:rsid w:val="00857EDF"/>
    <w:rsid w:val="00862DF6"/>
    <w:rsid w:val="0086408C"/>
    <w:rsid w:val="008708F6"/>
    <w:rsid w:val="0088362A"/>
    <w:rsid w:val="00895C59"/>
    <w:rsid w:val="008A26D6"/>
    <w:rsid w:val="008A6C40"/>
    <w:rsid w:val="008A7169"/>
    <w:rsid w:val="008B1BF3"/>
    <w:rsid w:val="008B7ADC"/>
    <w:rsid w:val="008C059D"/>
    <w:rsid w:val="008C40DB"/>
    <w:rsid w:val="008C5D12"/>
    <w:rsid w:val="008D4197"/>
    <w:rsid w:val="008F2057"/>
    <w:rsid w:val="00901E8D"/>
    <w:rsid w:val="00906BF5"/>
    <w:rsid w:val="00921AF3"/>
    <w:rsid w:val="0092429A"/>
    <w:rsid w:val="00935FA4"/>
    <w:rsid w:val="009523A7"/>
    <w:rsid w:val="009563DF"/>
    <w:rsid w:val="00956EF3"/>
    <w:rsid w:val="00960ED8"/>
    <w:rsid w:val="00985A57"/>
    <w:rsid w:val="009A59E0"/>
    <w:rsid w:val="009B3E79"/>
    <w:rsid w:val="009B49A0"/>
    <w:rsid w:val="009D1CFF"/>
    <w:rsid w:val="009D380D"/>
    <w:rsid w:val="009D477E"/>
    <w:rsid w:val="009D509D"/>
    <w:rsid w:val="009E584A"/>
    <w:rsid w:val="009F714C"/>
    <w:rsid w:val="00A01EF0"/>
    <w:rsid w:val="00A06B81"/>
    <w:rsid w:val="00A1587E"/>
    <w:rsid w:val="00A234C4"/>
    <w:rsid w:val="00A2420B"/>
    <w:rsid w:val="00A30103"/>
    <w:rsid w:val="00A35E54"/>
    <w:rsid w:val="00A6148F"/>
    <w:rsid w:val="00A73E2C"/>
    <w:rsid w:val="00A7741D"/>
    <w:rsid w:val="00A8548A"/>
    <w:rsid w:val="00A90EAC"/>
    <w:rsid w:val="00A92A5F"/>
    <w:rsid w:val="00AA1CC9"/>
    <w:rsid w:val="00AA2C0F"/>
    <w:rsid w:val="00AB249D"/>
    <w:rsid w:val="00AB49C3"/>
    <w:rsid w:val="00AD1F87"/>
    <w:rsid w:val="00AD53C1"/>
    <w:rsid w:val="00AD6E2F"/>
    <w:rsid w:val="00AE2698"/>
    <w:rsid w:val="00AE7FB3"/>
    <w:rsid w:val="00AF1C89"/>
    <w:rsid w:val="00B25C0F"/>
    <w:rsid w:val="00B31361"/>
    <w:rsid w:val="00B322E0"/>
    <w:rsid w:val="00B33A52"/>
    <w:rsid w:val="00B33EE3"/>
    <w:rsid w:val="00B67888"/>
    <w:rsid w:val="00B732AB"/>
    <w:rsid w:val="00B829DE"/>
    <w:rsid w:val="00B91389"/>
    <w:rsid w:val="00B92064"/>
    <w:rsid w:val="00BB67FB"/>
    <w:rsid w:val="00BC27EE"/>
    <w:rsid w:val="00BC4D18"/>
    <w:rsid w:val="00BD0287"/>
    <w:rsid w:val="00BE087A"/>
    <w:rsid w:val="00BF00A1"/>
    <w:rsid w:val="00BF2ACB"/>
    <w:rsid w:val="00BF7578"/>
    <w:rsid w:val="00C042B1"/>
    <w:rsid w:val="00C0636D"/>
    <w:rsid w:val="00C25EE7"/>
    <w:rsid w:val="00C3555C"/>
    <w:rsid w:val="00C44411"/>
    <w:rsid w:val="00C455DF"/>
    <w:rsid w:val="00C47F17"/>
    <w:rsid w:val="00C50628"/>
    <w:rsid w:val="00C57DC8"/>
    <w:rsid w:val="00C60BFD"/>
    <w:rsid w:val="00C63509"/>
    <w:rsid w:val="00C6797E"/>
    <w:rsid w:val="00C70F21"/>
    <w:rsid w:val="00C807B5"/>
    <w:rsid w:val="00C877D9"/>
    <w:rsid w:val="00C922A7"/>
    <w:rsid w:val="00CA0DF0"/>
    <w:rsid w:val="00CA48B8"/>
    <w:rsid w:val="00CA4AC1"/>
    <w:rsid w:val="00CB05C9"/>
    <w:rsid w:val="00CB47AE"/>
    <w:rsid w:val="00CC2EB4"/>
    <w:rsid w:val="00CD75B6"/>
    <w:rsid w:val="00CD76A5"/>
    <w:rsid w:val="00CE2443"/>
    <w:rsid w:val="00CE400C"/>
    <w:rsid w:val="00CF0CF7"/>
    <w:rsid w:val="00CF0F83"/>
    <w:rsid w:val="00CF67D8"/>
    <w:rsid w:val="00D0075A"/>
    <w:rsid w:val="00D0110B"/>
    <w:rsid w:val="00D0249E"/>
    <w:rsid w:val="00D07C2E"/>
    <w:rsid w:val="00D10D4C"/>
    <w:rsid w:val="00D27056"/>
    <w:rsid w:val="00D37E11"/>
    <w:rsid w:val="00D43F7E"/>
    <w:rsid w:val="00D70148"/>
    <w:rsid w:val="00D735EB"/>
    <w:rsid w:val="00D90633"/>
    <w:rsid w:val="00D9778C"/>
    <w:rsid w:val="00DA437E"/>
    <w:rsid w:val="00DB4A89"/>
    <w:rsid w:val="00DB5510"/>
    <w:rsid w:val="00DC086D"/>
    <w:rsid w:val="00DD78B5"/>
    <w:rsid w:val="00DE6972"/>
    <w:rsid w:val="00DE7072"/>
    <w:rsid w:val="00DF47E9"/>
    <w:rsid w:val="00E006B3"/>
    <w:rsid w:val="00E067FF"/>
    <w:rsid w:val="00E06A94"/>
    <w:rsid w:val="00E11300"/>
    <w:rsid w:val="00E131F4"/>
    <w:rsid w:val="00E30E38"/>
    <w:rsid w:val="00E322AF"/>
    <w:rsid w:val="00E42934"/>
    <w:rsid w:val="00E44DA7"/>
    <w:rsid w:val="00E4617A"/>
    <w:rsid w:val="00E63ADB"/>
    <w:rsid w:val="00E65F52"/>
    <w:rsid w:val="00E81897"/>
    <w:rsid w:val="00E81943"/>
    <w:rsid w:val="00E9237B"/>
    <w:rsid w:val="00E954F1"/>
    <w:rsid w:val="00EC01E1"/>
    <w:rsid w:val="00EC6005"/>
    <w:rsid w:val="00ED40D5"/>
    <w:rsid w:val="00ED7497"/>
    <w:rsid w:val="00EE1ADE"/>
    <w:rsid w:val="00EF311D"/>
    <w:rsid w:val="00EF6053"/>
    <w:rsid w:val="00F0098A"/>
    <w:rsid w:val="00F05AC2"/>
    <w:rsid w:val="00F1498F"/>
    <w:rsid w:val="00F16137"/>
    <w:rsid w:val="00F17D51"/>
    <w:rsid w:val="00F30B32"/>
    <w:rsid w:val="00F31EDF"/>
    <w:rsid w:val="00F37707"/>
    <w:rsid w:val="00F44C12"/>
    <w:rsid w:val="00F50AA7"/>
    <w:rsid w:val="00F5717F"/>
    <w:rsid w:val="00F62671"/>
    <w:rsid w:val="00F70DBD"/>
    <w:rsid w:val="00F73249"/>
    <w:rsid w:val="00F85496"/>
    <w:rsid w:val="00F97E5C"/>
    <w:rsid w:val="00FA55BB"/>
    <w:rsid w:val="00FA74F3"/>
    <w:rsid w:val="00FB5B32"/>
    <w:rsid w:val="00FC7BA8"/>
    <w:rsid w:val="0268413A"/>
    <w:rsid w:val="037EF7B7"/>
    <w:rsid w:val="0C686942"/>
    <w:rsid w:val="0C772F32"/>
    <w:rsid w:val="0C9EC560"/>
    <w:rsid w:val="0DA6047E"/>
    <w:rsid w:val="11EEB4E9"/>
    <w:rsid w:val="13602652"/>
    <w:rsid w:val="165EE3BD"/>
    <w:rsid w:val="17B448AB"/>
    <w:rsid w:val="1CE7777A"/>
    <w:rsid w:val="243AA5AE"/>
    <w:rsid w:val="24C85735"/>
    <w:rsid w:val="2955A1CA"/>
    <w:rsid w:val="2AF66180"/>
    <w:rsid w:val="2B16FCD7"/>
    <w:rsid w:val="2B937E23"/>
    <w:rsid w:val="36ECCF8D"/>
    <w:rsid w:val="38BED1AC"/>
    <w:rsid w:val="4091581D"/>
    <w:rsid w:val="40989059"/>
    <w:rsid w:val="4210605B"/>
    <w:rsid w:val="43E2E356"/>
    <w:rsid w:val="45D18B71"/>
    <w:rsid w:val="45E7C886"/>
    <w:rsid w:val="461FB4B2"/>
    <w:rsid w:val="50A55416"/>
    <w:rsid w:val="614E1D61"/>
    <w:rsid w:val="6D309F52"/>
    <w:rsid w:val="6E85E6CD"/>
    <w:rsid w:val="717DD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FB71B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61E"/>
    <w:rPr>
      <w:rFonts w:ascii="Times New Roman" w:eastAsiaTheme="minorEastAsia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0C66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C66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C66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C66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C66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C661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C661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C661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C661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C66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C66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C66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C661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C661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C661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C661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C661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C661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C66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C66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C661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C66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C66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C661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C661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0C661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C66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C661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C661E"/>
    <w:rPr>
      <w:b/>
      <w:bCs/>
      <w:smallCaps/>
      <w:color w:val="0F4761" w:themeColor="accent1" w:themeShade="BF"/>
      <w:spacing w:val="5"/>
    </w:rPr>
  </w:style>
  <w:style w:type="paragraph" w:styleId="Pieddepage">
    <w:name w:val="footer"/>
    <w:basedOn w:val="Normal"/>
    <w:link w:val="PieddepageCar"/>
    <w:rsid w:val="000C661E"/>
    <w:pPr>
      <w:tabs>
        <w:tab w:val="center" w:pos="4320"/>
        <w:tab w:val="right" w:pos="8640"/>
      </w:tabs>
    </w:pPr>
    <w:rPr>
      <w:rFonts w:ascii="Tahoma" w:eastAsia="Times New Roman" w:hAnsi="Tahoma"/>
      <w:b/>
      <w:bCs/>
      <w:sz w:val="22"/>
      <w:szCs w:val="20"/>
      <w:lang w:eastAsia="en-US"/>
    </w:rPr>
  </w:style>
  <w:style w:type="character" w:customStyle="1" w:styleId="PieddepageCar">
    <w:name w:val="Pied de page Car"/>
    <w:basedOn w:val="Policepardfaut"/>
    <w:link w:val="Pieddepage"/>
    <w:rsid w:val="000C661E"/>
    <w:rPr>
      <w:rFonts w:ascii="Tahoma" w:eastAsia="Times New Roman" w:hAnsi="Tahoma" w:cs="Times New Roman"/>
      <w:b/>
      <w:bCs/>
      <w:kern w:val="0"/>
      <w:sz w:val="22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4</Words>
  <Characters>2062</Characters>
  <Application>Microsoft Office Word</Application>
  <DocSecurity>0</DocSecurity>
  <Lines>17</Lines>
  <Paragraphs>4</Paragraphs>
  <ScaleCrop>false</ScaleCrop>
  <Company/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6</cp:revision>
  <dcterms:created xsi:type="dcterms:W3CDTF">2025-04-03T11:46:00Z</dcterms:created>
  <dcterms:modified xsi:type="dcterms:W3CDTF">2025-04-16T02:40:00Z</dcterms:modified>
</cp:coreProperties>
</file>